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16977D" w14:textId="77777777" w:rsidR="000273A3" w:rsidRPr="00E656EA" w:rsidRDefault="00E656EA" w:rsidP="00E656EA">
      <w:pPr>
        <w:spacing w:after="0" w:line="240" w:lineRule="auto"/>
        <w:rPr>
          <w:rFonts w:ascii="Times New Roman" w:hAnsi="Times New Roman"/>
          <w:sz w:val="24"/>
        </w:rPr>
      </w:pPr>
      <w:r w:rsidRPr="00BF1B50">
        <w:rPr>
          <w:rFonts w:ascii="Times New Roman" w:hAnsi="Times New Roman"/>
          <w:b/>
          <w:sz w:val="24"/>
        </w:rPr>
        <w:t>S1 Table. Sensitivity analysis using conservative myopia criteria.</w:t>
      </w:r>
      <w:r w:rsidRPr="00BF1B50">
        <w:rPr>
          <w:rFonts w:ascii="Times New Roman" w:hAnsi="Times New Roman"/>
          <w:sz w:val="24"/>
        </w:rPr>
        <w:t xml:space="preserve"> Results of the multivariable logistic regression model using the alternative myopia definition (SE ≤ -0.50 D and VA ≥ 0.1 </w:t>
      </w:r>
      <w:proofErr w:type="spellStart"/>
      <w:r w:rsidRPr="00BF1B50">
        <w:rPr>
          <w:rFonts w:ascii="Times New Roman" w:hAnsi="Times New Roman"/>
          <w:sz w:val="24"/>
        </w:rPr>
        <w:t>logMAR</w:t>
      </w:r>
      <w:proofErr w:type="spellEnd"/>
      <w:r w:rsidRPr="00BF1B50">
        <w:rPr>
          <w:rFonts w:ascii="Times New Roman" w:hAnsi="Times New Roman"/>
          <w:sz w:val="24"/>
        </w:rPr>
        <w:t>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8"/>
        <w:gridCol w:w="1599"/>
        <w:gridCol w:w="1386"/>
        <w:gridCol w:w="1344"/>
        <w:gridCol w:w="2087"/>
      </w:tblGrid>
      <w:tr w:rsidR="00E656EA" w:rsidRPr="0032578F" w14:paraId="524EC1AB" w14:textId="77777777" w:rsidTr="00F678FA">
        <w:trPr>
          <w:trHeight w:val="360"/>
        </w:trPr>
        <w:tc>
          <w:tcPr>
            <w:tcW w:w="216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E52F4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 w:rsidRPr="00091DE9">
              <w:rPr>
                <w:rFonts w:ascii="Times New Roman" w:hAnsi="Times New Roman"/>
                <w:b/>
                <w:sz w:val="18"/>
                <w:szCs w:val="18"/>
              </w:rPr>
              <w:t>Included variables</w:t>
            </w:r>
          </w:p>
        </w:tc>
        <w:tc>
          <w:tcPr>
            <w:tcW w:w="8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812B7E" w14:textId="77777777" w:rsidR="00E656EA" w:rsidRPr="003622A5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  <w:r w:rsidRPr="003622A5"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p-value</w:t>
            </w:r>
          </w:p>
        </w:tc>
        <w:tc>
          <w:tcPr>
            <w:tcW w:w="7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E33E1" w14:textId="77777777" w:rsidR="00E656EA" w:rsidRPr="003622A5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  <w:r w:rsidRPr="003622A5"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a</w:t>
            </w:r>
            <w:r w:rsidRPr="003622A5"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OR</w:t>
            </w:r>
            <w:proofErr w:type="spellEnd"/>
            <w:r w:rsidRPr="003622A5"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 xml:space="preserve"> </w:t>
            </w:r>
          </w:p>
        </w:tc>
        <w:tc>
          <w:tcPr>
            <w:tcW w:w="12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C8ED91" w14:textId="77777777" w:rsidR="00E656EA" w:rsidRPr="003622A5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  <w:r w:rsidRPr="003622A5"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CI 95%</w:t>
            </w:r>
          </w:p>
        </w:tc>
      </w:tr>
      <w:tr w:rsidR="00EC3C54" w:rsidRPr="0032578F" w14:paraId="09BFBA35" w14:textId="77777777" w:rsidTr="00F678FA">
        <w:trPr>
          <w:trHeight w:val="300"/>
        </w:trPr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48540" w14:textId="6E0F2735" w:rsidR="00EC3C54" w:rsidRPr="0032578F" w:rsidRDefault="00EC3C54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Age (years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8AC83" w14:textId="77777777" w:rsidR="00EC3C54" w:rsidRPr="0032578F" w:rsidRDefault="00EC3C54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EE347" w14:textId="21211B59" w:rsidR="00EC3C54" w:rsidRDefault="00EC3C54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780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1CB6B" w14:textId="47EF512B" w:rsidR="00EC3C54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1.035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D5C3A8" w14:textId="0A1875E1" w:rsidR="00EC3C54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811 – 1.322</w:t>
            </w:r>
          </w:p>
        </w:tc>
      </w:tr>
      <w:tr w:rsidR="00E656EA" w:rsidRPr="0032578F" w14:paraId="3B258D94" w14:textId="77777777" w:rsidTr="00F678FA">
        <w:trPr>
          <w:trHeight w:val="300"/>
        </w:trPr>
        <w:tc>
          <w:tcPr>
            <w:tcW w:w="122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8AFD6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Sex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2E821A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Girls</w:t>
            </w:r>
          </w:p>
        </w:tc>
        <w:tc>
          <w:tcPr>
            <w:tcW w:w="81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4205BA" w14:textId="5E778DD4" w:rsidR="00E656EA" w:rsidRPr="0032578F" w:rsidRDefault="00EC3C54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420</w:t>
            </w:r>
          </w:p>
        </w:tc>
        <w:tc>
          <w:tcPr>
            <w:tcW w:w="79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E261CC" w14:textId="39688A7F" w:rsidR="00E656EA" w:rsidRPr="0032578F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845</w:t>
            </w:r>
          </w:p>
        </w:tc>
        <w:tc>
          <w:tcPr>
            <w:tcW w:w="122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EB5E9" w14:textId="1A6FB7ED" w:rsidR="00E656EA" w:rsidRPr="0032578F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561 - 1.273</w:t>
            </w:r>
          </w:p>
        </w:tc>
      </w:tr>
      <w:tr w:rsidR="00E656EA" w:rsidRPr="0032578F" w14:paraId="0890FE53" w14:textId="77777777" w:rsidTr="00F678FA">
        <w:trPr>
          <w:trHeight w:val="312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529C1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0F936E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Boys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78CED" w14:textId="77777777" w:rsidR="00E656EA" w:rsidRPr="003257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608C9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12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BE9B0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</w:tr>
      <w:tr w:rsidR="00E656EA" w:rsidRPr="0032578F" w14:paraId="5FC3E498" w14:textId="77777777" w:rsidTr="00F678FA">
        <w:trPr>
          <w:trHeight w:val="480"/>
        </w:trPr>
        <w:tc>
          <w:tcPr>
            <w:tcW w:w="12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797385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School location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18616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Rural/Semi-urban</w:t>
            </w:r>
          </w:p>
        </w:tc>
        <w:tc>
          <w:tcPr>
            <w:tcW w:w="8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1F2DB" w14:textId="001C2F1D" w:rsidR="00E656EA" w:rsidRPr="00AB416C" w:rsidRDefault="00EC3C54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0.068</w:t>
            </w:r>
          </w:p>
        </w:tc>
        <w:tc>
          <w:tcPr>
            <w:tcW w:w="79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E6E96" w14:textId="6786CE32" w:rsidR="00E656EA" w:rsidRPr="00AB416C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1.527</w:t>
            </w:r>
          </w:p>
        </w:tc>
        <w:tc>
          <w:tcPr>
            <w:tcW w:w="12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53EB8" w14:textId="661B08DD" w:rsidR="00E656EA" w:rsidRPr="00AB416C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969 - 2.407</w:t>
            </w:r>
          </w:p>
        </w:tc>
      </w:tr>
      <w:tr w:rsidR="00E656EA" w:rsidRPr="0032578F" w14:paraId="641E1E80" w14:textId="77777777" w:rsidTr="00F678FA">
        <w:trPr>
          <w:trHeight w:val="312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58D8E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B487D5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Urban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CBCAFA" w14:textId="77777777" w:rsidR="00E656EA" w:rsidRPr="00D81A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</w:p>
        </w:tc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68F11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122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B6C80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</w:tr>
      <w:tr w:rsidR="00E656EA" w:rsidRPr="0032578F" w14:paraId="01D8C0A3" w14:textId="77777777" w:rsidTr="00F678FA">
        <w:trPr>
          <w:trHeight w:val="300"/>
        </w:trPr>
        <w:tc>
          <w:tcPr>
            <w:tcW w:w="12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84F096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Level of studie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E8D65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2nd cycle</w:t>
            </w:r>
          </w:p>
        </w:tc>
        <w:tc>
          <w:tcPr>
            <w:tcW w:w="8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352E7" w14:textId="4E78FC48" w:rsidR="00E656EA" w:rsidRPr="003622A5" w:rsidRDefault="00EC3C54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0.049*</w:t>
            </w:r>
          </w:p>
        </w:tc>
        <w:tc>
          <w:tcPr>
            <w:tcW w:w="79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A04175" w14:textId="4A03B5FE" w:rsidR="00E656EA" w:rsidRPr="003622A5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2.058</w:t>
            </w:r>
          </w:p>
        </w:tc>
        <w:tc>
          <w:tcPr>
            <w:tcW w:w="122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C01AA" w14:textId="2D6C5712" w:rsidR="00E656EA" w:rsidRPr="003622A5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sz w:val="22"/>
                <w:lang w:eastAsia="pt-PT"/>
              </w:rPr>
              <w:t>1.003 - 4.22</w:t>
            </w:r>
            <w:r w:rsidR="00E656EA">
              <w:rPr>
                <w:rFonts w:ascii="Times New Roman" w:eastAsia="Times New Roman" w:hAnsi="Times New Roman"/>
                <w:b/>
                <w:sz w:val="22"/>
                <w:lang w:eastAsia="pt-PT"/>
              </w:rPr>
              <w:t>2</w:t>
            </w:r>
          </w:p>
        </w:tc>
      </w:tr>
      <w:tr w:rsidR="00E656EA" w:rsidRPr="0032578F" w14:paraId="3884F99A" w14:textId="77777777" w:rsidTr="00F678FA">
        <w:trPr>
          <w:trHeight w:val="312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62D3A6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5E8E7B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3rd cycle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8CC2F4" w14:textId="77777777" w:rsidR="00E656EA" w:rsidRPr="003257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1FBBF2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12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9FA52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</w:tr>
      <w:tr w:rsidR="00E656EA" w:rsidRPr="0032578F" w14:paraId="399F6992" w14:textId="77777777" w:rsidTr="00F678FA">
        <w:trPr>
          <w:trHeight w:val="358"/>
        </w:trPr>
        <w:tc>
          <w:tcPr>
            <w:tcW w:w="12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C195C4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Breast-feeding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B3781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Never</w:t>
            </w:r>
          </w:p>
        </w:tc>
        <w:tc>
          <w:tcPr>
            <w:tcW w:w="8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DF71EE" w14:textId="77777777" w:rsidR="00F678FA" w:rsidRDefault="00F678F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  <w:p w14:paraId="4C8714E9" w14:textId="0ECB367C" w:rsidR="00EC3C54" w:rsidRDefault="00F678F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0.717</w:t>
            </w:r>
          </w:p>
          <w:p w14:paraId="4FAD0549" w14:textId="4ECF645D" w:rsidR="00EC3C54" w:rsidRPr="001F4D99" w:rsidRDefault="00F678F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0.18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0AEEA" w14:textId="77777777" w:rsidR="00E656EA" w:rsidRPr="001F4D99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1F4D99">
              <w:rPr>
                <w:rFonts w:ascii="Times New Roman" w:eastAsia="Times New Roman" w:hAnsi="Times New Roman"/>
                <w:sz w:val="22"/>
                <w:lang w:eastAsia="pt-PT"/>
              </w:rPr>
              <w:t>ref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32858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</w:tr>
      <w:tr w:rsidR="00E656EA" w:rsidRPr="0032578F" w14:paraId="78E46284" w14:textId="77777777" w:rsidTr="00F678FA">
        <w:trPr>
          <w:trHeight w:val="384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1E952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0BC1D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&lt; 6 months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BD8FC3" w14:textId="77777777" w:rsidR="00E656EA" w:rsidRPr="001F4D99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0DC8C" w14:textId="68232307" w:rsidR="00E656EA" w:rsidRPr="001F4D99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877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99CE2" w14:textId="68784817" w:rsidR="00E656EA" w:rsidRPr="0032578F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432 - 1.780</w:t>
            </w:r>
          </w:p>
        </w:tc>
      </w:tr>
      <w:tr w:rsidR="00E656EA" w:rsidRPr="0032578F" w14:paraId="45D47322" w14:textId="77777777" w:rsidTr="00F678FA">
        <w:trPr>
          <w:trHeight w:val="348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A4542E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3E526F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≥6 months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ED518E" w14:textId="77777777" w:rsidR="00E656EA" w:rsidRPr="003257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5E7759" w14:textId="062DAC3A" w:rsidR="00E656EA" w:rsidRPr="0032578F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1.570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56519" w14:textId="63CEACE5" w:rsidR="00E656EA" w:rsidRPr="0032578F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805 - 3.063</w:t>
            </w:r>
          </w:p>
        </w:tc>
      </w:tr>
      <w:tr w:rsidR="00E656EA" w:rsidRPr="0032578F" w14:paraId="66A61495" w14:textId="77777777" w:rsidTr="00F678FA">
        <w:trPr>
          <w:trHeight w:val="360"/>
        </w:trPr>
        <w:tc>
          <w:tcPr>
            <w:tcW w:w="12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51AD5B" w14:textId="77777777" w:rsidR="00E656EA" w:rsidRPr="0032578F" w:rsidRDefault="00E656EA" w:rsidP="00F678FA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Family history of myopi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432E9" w14:textId="77777777" w:rsidR="00E656EA" w:rsidRPr="0032578F" w:rsidRDefault="00E656EA" w:rsidP="00F678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Neither parent</w:t>
            </w:r>
          </w:p>
        </w:tc>
        <w:tc>
          <w:tcPr>
            <w:tcW w:w="8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1670B" w14:textId="77777777" w:rsidR="00F678FA" w:rsidRDefault="00F678F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</w:p>
          <w:p w14:paraId="470CC97B" w14:textId="77777777" w:rsidR="00EC3C54" w:rsidRDefault="00FB2289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&lt;0.</w:t>
            </w:r>
            <w:r w:rsidR="00E656EA" w:rsidRPr="003622A5"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001</w:t>
            </w:r>
            <w:r w:rsidR="00E656EA"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**</w:t>
            </w:r>
          </w:p>
          <w:p w14:paraId="0ED1C6A1" w14:textId="5D030A1F" w:rsidR="00F678FA" w:rsidRPr="003622A5" w:rsidRDefault="00F678FA" w:rsidP="00F678FA">
            <w:pPr>
              <w:spacing w:after="0" w:line="240" w:lineRule="exact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&lt;0.001**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DB886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ref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CC2B3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</w:tr>
      <w:tr w:rsidR="00E656EA" w:rsidRPr="0032578F" w14:paraId="7B32EE1B" w14:textId="77777777" w:rsidTr="00F678FA">
        <w:trPr>
          <w:trHeight w:val="348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7083E1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009DB" w14:textId="77777777" w:rsidR="00E656EA" w:rsidRPr="0032578F" w:rsidRDefault="00E656EA" w:rsidP="00F678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Father or mother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06FC75" w14:textId="77777777" w:rsidR="00E656EA" w:rsidRPr="003257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11015E9" w14:textId="5C07C375" w:rsidR="00E656EA" w:rsidRPr="003622A5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sz w:val="22"/>
                <w:lang w:eastAsia="pt-PT"/>
              </w:rPr>
              <w:t>2.81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5336F" w14:textId="0F9BC479" w:rsidR="00E656EA" w:rsidRPr="003622A5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sz w:val="22"/>
                <w:lang w:eastAsia="pt-PT"/>
              </w:rPr>
              <w:t>1,768</w:t>
            </w:r>
            <w:r w:rsidR="00E656EA" w:rsidRPr="003622A5">
              <w:rPr>
                <w:rFonts w:ascii="Times New Roman" w:eastAsia="Times New Roman" w:hAnsi="Times New Roman"/>
                <w:b/>
                <w:sz w:val="22"/>
                <w:lang w:eastAsia="pt-PT"/>
              </w:rPr>
              <w:t xml:space="preserve"> –</w:t>
            </w:r>
            <w:r>
              <w:rPr>
                <w:rFonts w:ascii="Times New Roman" w:eastAsia="Times New Roman" w:hAnsi="Times New Roman"/>
                <w:b/>
                <w:sz w:val="22"/>
                <w:lang w:eastAsia="pt-PT"/>
              </w:rPr>
              <w:t xml:space="preserve"> 4.491</w:t>
            </w:r>
          </w:p>
        </w:tc>
      </w:tr>
      <w:tr w:rsidR="00E656EA" w:rsidRPr="0032578F" w14:paraId="3358B384" w14:textId="77777777" w:rsidTr="00F678FA">
        <w:trPr>
          <w:trHeight w:val="360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57845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3CFA6" w14:textId="77777777" w:rsidR="00E656EA" w:rsidRPr="0032578F" w:rsidRDefault="00E656EA" w:rsidP="00F678F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Both parents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81F264" w14:textId="77777777" w:rsidR="00E656EA" w:rsidRPr="003257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CAD0F" w14:textId="248C0FA4" w:rsidR="00E656EA" w:rsidRPr="003622A5" w:rsidRDefault="00FB2289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sz w:val="22"/>
                <w:lang w:eastAsia="pt-PT"/>
              </w:rPr>
              <w:t>3.</w:t>
            </w:r>
            <w:r w:rsidR="00EC3C54">
              <w:rPr>
                <w:rFonts w:ascii="Times New Roman" w:eastAsia="Times New Roman" w:hAnsi="Times New Roman"/>
                <w:b/>
                <w:sz w:val="22"/>
                <w:lang w:eastAsia="pt-PT"/>
              </w:rPr>
              <w:t>589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80446" w14:textId="504151C6" w:rsidR="00E656EA" w:rsidRPr="003622A5" w:rsidRDefault="00FB2289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sz w:val="22"/>
                <w:lang w:eastAsia="pt-PT"/>
              </w:rPr>
              <w:t>1</w:t>
            </w:r>
            <w:r w:rsidR="00EC3C54">
              <w:rPr>
                <w:rFonts w:ascii="Times New Roman" w:eastAsia="Times New Roman" w:hAnsi="Times New Roman"/>
                <w:b/>
                <w:sz w:val="22"/>
                <w:lang w:eastAsia="pt-PT"/>
              </w:rPr>
              <w:t>.945</w:t>
            </w:r>
            <w:r w:rsidR="00E656EA" w:rsidRPr="003622A5">
              <w:rPr>
                <w:rFonts w:ascii="Times New Roman" w:eastAsia="Times New Roman" w:hAnsi="Times New Roman"/>
                <w:b/>
                <w:sz w:val="22"/>
                <w:lang w:eastAsia="pt-PT"/>
              </w:rPr>
              <w:t xml:space="preserve"> –</w:t>
            </w:r>
            <w:r w:rsidR="00EC3C54">
              <w:rPr>
                <w:rFonts w:ascii="Times New Roman" w:eastAsia="Times New Roman" w:hAnsi="Times New Roman"/>
                <w:b/>
                <w:sz w:val="22"/>
                <w:lang w:eastAsia="pt-PT"/>
              </w:rPr>
              <w:t xml:space="preserve"> 6.621</w:t>
            </w:r>
          </w:p>
        </w:tc>
      </w:tr>
      <w:tr w:rsidR="00E656EA" w:rsidRPr="0032578F" w14:paraId="63E38460" w14:textId="77777777" w:rsidTr="00F678FA">
        <w:trPr>
          <w:trHeight w:val="336"/>
        </w:trPr>
        <w:tc>
          <w:tcPr>
            <w:tcW w:w="12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BF427" w14:textId="77777777" w:rsidR="00E656EA" w:rsidRPr="0032578F" w:rsidRDefault="00E656EA" w:rsidP="00F678FA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Practice physical activity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23EC7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No practice</w:t>
            </w:r>
          </w:p>
        </w:tc>
        <w:tc>
          <w:tcPr>
            <w:tcW w:w="8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287781" w14:textId="5E16B515" w:rsidR="00E656EA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</w:p>
          <w:p w14:paraId="5BD5CC36" w14:textId="77777777" w:rsidR="00EC3C54" w:rsidRPr="0095185A" w:rsidRDefault="00F678F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bookmarkStart w:id="0" w:name="_GoBack"/>
            <w:r w:rsidRPr="0095185A"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0.719</w:t>
            </w:r>
          </w:p>
          <w:bookmarkEnd w:id="0"/>
          <w:p w14:paraId="12CF447F" w14:textId="66FC47B8" w:rsidR="00F678FA" w:rsidRPr="003622A5" w:rsidRDefault="00F678F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0.002**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36B58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ref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9D314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</w:tr>
      <w:tr w:rsidR="00E656EA" w:rsidRPr="0032578F" w14:paraId="3EC643B0" w14:textId="77777777" w:rsidTr="00F678FA">
        <w:trPr>
          <w:trHeight w:val="312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A361C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AA4D7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1 x week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F2AFB0" w14:textId="77777777" w:rsidR="00E656EA" w:rsidRPr="003257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AB5C6" w14:textId="03FC18C4" w:rsidR="00E656EA" w:rsidRPr="0032578F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90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C47AA" w14:textId="56864B4D" w:rsidR="00E656EA" w:rsidRPr="0032578F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510 - 1.592</w:t>
            </w:r>
          </w:p>
        </w:tc>
      </w:tr>
      <w:tr w:rsidR="00E656EA" w:rsidRPr="0032578F" w14:paraId="13BAB138" w14:textId="77777777" w:rsidTr="00F678FA">
        <w:trPr>
          <w:trHeight w:val="300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1F8563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4D079F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≥2 x week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A44BC" w14:textId="77777777" w:rsidR="00E656EA" w:rsidRPr="003257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BE8BD" w14:textId="36D263F9" w:rsidR="00E656EA" w:rsidRPr="003622A5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0.457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C9206" w14:textId="2AED9681" w:rsidR="00E656EA" w:rsidRPr="003622A5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/>
                <w:sz w:val="22"/>
                <w:lang w:eastAsia="pt-PT"/>
              </w:rPr>
              <w:t>0.281 - 0.744</w:t>
            </w:r>
          </w:p>
        </w:tc>
      </w:tr>
      <w:tr w:rsidR="00E656EA" w:rsidRPr="0032578F" w14:paraId="635DDA6E" w14:textId="77777777" w:rsidTr="00F678FA">
        <w:trPr>
          <w:trHeight w:val="300"/>
        </w:trPr>
        <w:tc>
          <w:tcPr>
            <w:tcW w:w="12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87ABA" w14:textId="77777777" w:rsidR="00E656EA" w:rsidRPr="0032578F" w:rsidRDefault="00E656EA" w:rsidP="00F678FA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Smart phone time (week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90CD5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&lt;1 hour</w:t>
            </w:r>
          </w:p>
        </w:tc>
        <w:tc>
          <w:tcPr>
            <w:tcW w:w="8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04F723" w14:textId="77777777" w:rsidR="00F678FA" w:rsidRDefault="00F678F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  <w:p w14:paraId="444ACF11" w14:textId="77777777" w:rsidR="00EC3C54" w:rsidRDefault="00F678F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767</w:t>
            </w:r>
          </w:p>
          <w:p w14:paraId="4FCF5D5E" w14:textId="77777777" w:rsidR="00F678FA" w:rsidRDefault="00F678F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778</w:t>
            </w:r>
          </w:p>
          <w:p w14:paraId="7CBE2A5B" w14:textId="2356D3B8" w:rsidR="00F678FA" w:rsidRPr="0032578F" w:rsidRDefault="00F678F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945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6BE33D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ref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97082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</w:tr>
      <w:tr w:rsidR="00E656EA" w:rsidRPr="0032578F" w14:paraId="60D53F05" w14:textId="77777777" w:rsidTr="00F678FA">
        <w:trPr>
          <w:trHeight w:val="300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19870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1B86F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1 to 2 hours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5D598E" w14:textId="77777777" w:rsidR="00E656EA" w:rsidRPr="003257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1979F" w14:textId="5CA641CB" w:rsidR="00E656EA" w:rsidRPr="0032578F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90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26BFB" w14:textId="2BE796AD" w:rsidR="00E656EA" w:rsidRPr="0032578F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447 - 1.811</w:t>
            </w:r>
          </w:p>
        </w:tc>
      </w:tr>
      <w:tr w:rsidR="00E656EA" w:rsidRPr="0032578F" w14:paraId="4AA7E9B6" w14:textId="77777777" w:rsidTr="00F678FA">
        <w:trPr>
          <w:trHeight w:val="288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DF7D8D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08926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2 to 3 hours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A6B9F" w14:textId="77777777" w:rsidR="00E656EA" w:rsidRPr="003257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F6D21" w14:textId="3652FA54" w:rsidR="00E656EA" w:rsidRPr="0032578F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0.89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A77EF" w14:textId="55C5DCBD" w:rsidR="00E656EA" w:rsidRPr="0032578F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402 - 1.980</w:t>
            </w:r>
          </w:p>
        </w:tc>
      </w:tr>
      <w:tr w:rsidR="00E656EA" w:rsidRPr="0032578F" w14:paraId="2087FE10" w14:textId="77777777" w:rsidTr="00F678FA">
        <w:trPr>
          <w:trHeight w:val="312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BDB573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E6B772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≥ 3 hours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1872DE" w14:textId="77777777" w:rsidR="00E656EA" w:rsidRPr="0032578F" w:rsidRDefault="00E656E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BA26B" w14:textId="694B4591" w:rsidR="00E656EA" w:rsidRPr="0032578F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1.031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928869" w14:textId="12F71E61" w:rsidR="00E656EA" w:rsidRPr="0032578F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436 - 2.433</w:t>
            </w:r>
          </w:p>
        </w:tc>
      </w:tr>
      <w:tr w:rsidR="00E656EA" w:rsidRPr="0032578F" w14:paraId="5B9652B2" w14:textId="77777777" w:rsidTr="00F678FA">
        <w:trPr>
          <w:trHeight w:val="300"/>
        </w:trPr>
        <w:tc>
          <w:tcPr>
            <w:tcW w:w="12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A698E" w14:textId="77777777" w:rsidR="00E656EA" w:rsidRPr="0032578F" w:rsidRDefault="00E656EA" w:rsidP="00F678FA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Smart phone time (weekend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039D7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&lt;1 hour</w:t>
            </w:r>
          </w:p>
        </w:tc>
        <w:tc>
          <w:tcPr>
            <w:tcW w:w="8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89CF05" w14:textId="77777777" w:rsidR="00F678FA" w:rsidRDefault="00F678F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  <w:p w14:paraId="389AAE6A" w14:textId="77777777" w:rsidR="00EC3C54" w:rsidRDefault="00F678F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0.344</w:t>
            </w:r>
          </w:p>
          <w:p w14:paraId="4F5D1994" w14:textId="53D7D81E" w:rsidR="00F678FA" w:rsidRPr="00F678FA" w:rsidRDefault="00F678F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  <w:r w:rsidRPr="00F678FA"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0,046</w:t>
            </w:r>
            <w:r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*</w:t>
            </w:r>
          </w:p>
          <w:p w14:paraId="4957AAFF" w14:textId="4C53E628" w:rsidR="00F678FA" w:rsidRPr="0032578F" w:rsidRDefault="00F678FA" w:rsidP="00F678F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0,666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47D3D3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ref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621AA" w14:textId="77777777" w:rsidR="00E656EA" w:rsidRPr="0032578F" w:rsidRDefault="00E656E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</w:tr>
      <w:tr w:rsidR="00E656EA" w:rsidRPr="0032578F" w14:paraId="00BF3B84" w14:textId="77777777" w:rsidTr="00F678FA">
        <w:trPr>
          <w:trHeight w:val="264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F4BA2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55EF0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1 to 2 hours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881C45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138F0" w14:textId="24AD68F3" w:rsidR="00E656EA" w:rsidRPr="0032578F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1.47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24008" w14:textId="5537F28D" w:rsidR="00E656EA" w:rsidRPr="0032578F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658 - 3.323</w:t>
            </w:r>
          </w:p>
        </w:tc>
      </w:tr>
      <w:tr w:rsidR="00E656EA" w:rsidRPr="0032578F" w14:paraId="240F0266" w14:textId="77777777" w:rsidTr="00F678FA">
        <w:trPr>
          <w:trHeight w:val="264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5AEACE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EAEFE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2 to 3 hours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BBF029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91CFA" w14:textId="583853C3" w:rsidR="00E656EA" w:rsidRPr="00F678FA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</w:pPr>
            <w:r w:rsidRPr="00F678FA">
              <w:rPr>
                <w:rFonts w:ascii="Times New Roman" w:eastAsia="Times New Roman" w:hAnsi="Times New Roman"/>
                <w:b/>
                <w:bCs/>
                <w:sz w:val="22"/>
                <w:lang w:eastAsia="pt-PT"/>
              </w:rPr>
              <w:t>2.331</w:t>
            </w:r>
          </w:p>
        </w:tc>
        <w:tc>
          <w:tcPr>
            <w:tcW w:w="12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D9729F" w14:textId="4EDF1D44" w:rsidR="00E656EA" w:rsidRPr="00F678FA" w:rsidRDefault="00F678F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2"/>
                <w:lang w:eastAsia="pt-PT"/>
              </w:rPr>
            </w:pPr>
            <w:r w:rsidRPr="00F678FA">
              <w:rPr>
                <w:rFonts w:ascii="Times New Roman" w:eastAsia="Times New Roman" w:hAnsi="Times New Roman"/>
                <w:b/>
                <w:sz w:val="22"/>
                <w:lang w:eastAsia="pt-PT"/>
              </w:rPr>
              <w:t>1.015</w:t>
            </w:r>
            <w:r w:rsidR="00AB416C" w:rsidRPr="00F678FA">
              <w:rPr>
                <w:rFonts w:ascii="Times New Roman" w:eastAsia="Times New Roman" w:hAnsi="Times New Roman"/>
                <w:b/>
                <w:sz w:val="22"/>
                <w:lang w:eastAsia="pt-PT"/>
              </w:rPr>
              <w:t xml:space="preserve"> – 5.085</w:t>
            </w:r>
          </w:p>
        </w:tc>
      </w:tr>
      <w:tr w:rsidR="00E656EA" w:rsidRPr="0032578F" w14:paraId="684B9239" w14:textId="77777777" w:rsidTr="00F678FA">
        <w:trPr>
          <w:trHeight w:val="276"/>
        </w:trPr>
        <w:tc>
          <w:tcPr>
            <w:tcW w:w="12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DBC537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sz w:val="22"/>
                <w:lang w:eastAsia="pt-PT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29B7BC" w14:textId="77777777" w:rsidR="00E656EA" w:rsidRPr="0032578F" w:rsidRDefault="00E656EA" w:rsidP="00D81A8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2"/>
                <w:lang w:eastAsia="pt-PT"/>
              </w:rPr>
            </w:pPr>
            <w:r w:rsidRPr="0032578F">
              <w:rPr>
                <w:rFonts w:ascii="Times New Roman" w:eastAsia="Times New Roman" w:hAnsi="Times New Roman"/>
                <w:sz w:val="22"/>
                <w:lang w:eastAsia="pt-PT"/>
              </w:rPr>
              <w:t>≥ 3 hours</w:t>
            </w:r>
          </w:p>
        </w:tc>
        <w:tc>
          <w:tcPr>
            <w:tcW w:w="8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7A5860" w14:textId="77777777" w:rsidR="00E656EA" w:rsidRPr="0032578F" w:rsidRDefault="00E656EA" w:rsidP="00D81A8F">
            <w:pPr>
              <w:spacing w:after="0" w:line="240" w:lineRule="auto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9D33BD" w14:textId="75F12541" w:rsidR="00E656EA" w:rsidRPr="0032578F" w:rsidRDefault="00EC3C54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bCs/>
                <w:sz w:val="22"/>
                <w:lang w:eastAsia="pt-PT"/>
              </w:rPr>
              <w:t>1.221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D6D238" w14:textId="15425469" w:rsidR="00E656EA" w:rsidRPr="0032578F" w:rsidRDefault="00F678FA" w:rsidP="00D81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2"/>
                <w:lang w:eastAsia="pt-PT"/>
              </w:rPr>
            </w:pPr>
            <w:r>
              <w:rPr>
                <w:rFonts w:ascii="Times New Roman" w:eastAsia="Times New Roman" w:hAnsi="Times New Roman"/>
                <w:sz w:val="22"/>
                <w:lang w:eastAsia="pt-PT"/>
              </w:rPr>
              <w:t>0.493 – 3.024</w:t>
            </w:r>
          </w:p>
        </w:tc>
      </w:tr>
    </w:tbl>
    <w:p w14:paraId="3635736B" w14:textId="77777777" w:rsidR="00AB416C" w:rsidRPr="00D94518" w:rsidRDefault="00AB416C" w:rsidP="00AB416C">
      <w:pPr>
        <w:spacing w:after="0" w:line="240" w:lineRule="exact"/>
        <w:jc w:val="left"/>
        <w:rPr>
          <w:rFonts w:ascii="Times New Roman" w:hAnsi="Times New Roman"/>
          <w:sz w:val="18"/>
          <w:szCs w:val="18"/>
        </w:rPr>
      </w:pPr>
      <w:r w:rsidRPr="00D94518">
        <w:rPr>
          <w:rFonts w:ascii="Times New Roman" w:hAnsi="Times New Roman"/>
          <w:sz w:val="18"/>
          <w:szCs w:val="18"/>
        </w:rPr>
        <w:t>*significant at the 0.05 level</w:t>
      </w:r>
      <w:proofErr w:type="gramStart"/>
      <w:r w:rsidRPr="00D94518">
        <w:rPr>
          <w:rFonts w:ascii="Times New Roman" w:hAnsi="Times New Roman"/>
          <w:sz w:val="18"/>
          <w:szCs w:val="18"/>
        </w:rPr>
        <w:t>;  *</w:t>
      </w:r>
      <w:proofErr w:type="gramEnd"/>
      <w:r w:rsidRPr="00D94518">
        <w:rPr>
          <w:rFonts w:ascii="Times New Roman" w:hAnsi="Times New Roman"/>
          <w:sz w:val="18"/>
          <w:szCs w:val="18"/>
        </w:rPr>
        <w:t>*significant at the 0.01 level</w:t>
      </w:r>
    </w:p>
    <w:p w14:paraId="3B999A20" w14:textId="77777777" w:rsidR="00E656EA" w:rsidRDefault="00E656EA"/>
    <w:sectPr w:rsidR="00E656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EBA97B1" w16cid:durableId="248B7182"/>
  <w16cid:commentId w16cid:paraId="275A2184" w16cid:durableId="4E3254AC"/>
  <w16cid:commentId w16cid:paraId="47C491FB" w16cid:durableId="3AAFA93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6EA"/>
    <w:rsid w:val="000273A3"/>
    <w:rsid w:val="001977C2"/>
    <w:rsid w:val="002A11BD"/>
    <w:rsid w:val="002D6906"/>
    <w:rsid w:val="005E3E86"/>
    <w:rsid w:val="0095185A"/>
    <w:rsid w:val="00AB416C"/>
    <w:rsid w:val="00AB7E60"/>
    <w:rsid w:val="00BD52F7"/>
    <w:rsid w:val="00D521DA"/>
    <w:rsid w:val="00E656EA"/>
    <w:rsid w:val="00EC3C54"/>
    <w:rsid w:val="00F678FA"/>
    <w:rsid w:val="00FB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2DC355"/>
  <w15:chartTrackingRefBased/>
  <w15:docId w15:val="{BF246CF5-052D-4992-9F4D-457933077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6EA"/>
    <w:pPr>
      <w:widowControl w:val="0"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te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Pr>
      <w:rFonts w:ascii="DengXian" w:eastAsia="DengXian" w:hAnsi="DengXian" w:cs="Times New Roman"/>
      <w:kern w:val="2"/>
      <w:sz w:val="20"/>
      <w:szCs w:val="20"/>
      <w:lang w:val="en-US" w:eastAsia="zh-CN"/>
    </w:rPr>
  </w:style>
  <w:style w:type="character" w:styleId="Refdecomentrio">
    <w:name w:val="annotation reference"/>
    <w:basedOn w:val="Tipodeletrapredefinidodopargrafo"/>
    <w:uiPriority w:val="99"/>
    <w:semiHidden/>
    <w:unhideWhenUsed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C3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C3C54"/>
    <w:rPr>
      <w:rFonts w:ascii="Segoe UI" w:eastAsia="DengXian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Microsoft</dc:creator>
  <cp:keywords/>
  <dc:description/>
  <cp:lastModifiedBy>Conta Microsoft</cp:lastModifiedBy>
  <cp:revision>2</cp:revision>
  <dcterms:created xsi:type="dcterms:W3CDTF">2026-06-16T13:14:00Z</dcterms:created>
  <dcterms:modified xsi:type="dcterms:W3CDTF">2026-06-16T13:14:00Z</dcterms:modified>
</cp:coreProperties>
</file>